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Table S2. Population distribution and frequencies of haplogroup D and its subhaplogroups D2, D4 and D5</w:t>
      </w:r>
      <w:r>
        <w:rPr/>
        <w:t xml:space="preserve"> 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134"/>
        <w:gridCol w:w="709"/>
        <w:gridCol w:w="709"/>
        <w:gridCol w:w="709"/>
        <w:gridCol w:w="708"/>
        <w:gridCol w:w="2268"/>
      </w:tblGrid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gion/Population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. of subjects</w:t>
            </w:r>
          </w:p>
        </w:tc>
        <w:tc>
          <w:tcPr>
            <w:tcW w:w="28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aplogroup frequency (%)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ferences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5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orthern Asia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ortheastern Asia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telme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churr et al. 1999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orya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enko and Shields 1997; Schurr et al. 1999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ukch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arikovskaya et al. 1998; Derenko et al. 2007; Tamm et al. 2007; Volodko et al. 2008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ve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enko and Shields 1997; Tamm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skim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arikovskaya et al. 1998; Tamm et al. 2007; Volodko et al. 2008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ukaghi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olodko et al. 2008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uvants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olodko et al. 2008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entral Siberia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ven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arikovskaya et al. 2005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ast Even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enko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est Even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enko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aku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enko and Shields 1997; Fedorova et al. 2003; Derenko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ar East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na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amm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gidal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arikovskaya et al. 2005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ivkh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arikovskaya et al. 2005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ro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8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7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ermisheva et al. 2005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ubala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arikovskaya et al. 2005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degey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arikovskaya et al. 2005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lch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arikovskaya et al. 2005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ltai Region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tai-Kizh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enko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taian Kazakh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enko 2009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taia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enko et al. 200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elenghi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enko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eleu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enko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ast-Sayan Region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dji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enko et al. 200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fala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enko et al. 200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uvinia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enko et al. 2000; 2003;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West-Sayan Region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hakassia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enko et al. 2003;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ho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enko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Baikal Region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arghu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enko 2009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urya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enko et al. 2000; 2003;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almy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enko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ojo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6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6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enko et al. 200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hamniga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enko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Western Siberia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olga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9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7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amm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e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beneva et al. 2002a; Tamm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ns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beneva et al. 2002b; Pimenoff et al. 2008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ha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imenoff et al. 2008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ganasa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beneva et al. 2002a; Goltsova et al. 2005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ne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aillard et al. 2000a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Nenets Tundra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amm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lkup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amm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astern Asia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in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orai et al. 1996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orea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orai et al. 1996; Tanaka et al. 2004; Lee et al. 2006; Derenko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ngolia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olman et al. 1998; Derenko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Japane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7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anaka et al. 2004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aurs, Ch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ong et al. 200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azakhs, Ch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ao et al. 2004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ine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orai et al. 1996; Kivisild et al. 2002; Yao et al. 2002; 2003; Metspalu et al. 2004; Wen et al. 2004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oreans, Ch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ong et al. 200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ngolians, Ch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ong et al. 2003; Yao et al. 2004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rochens, Ch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3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ong et al. 200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ighurs, Ch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ao et al. 2004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ui, Ch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ao et al. 2004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venks, Ch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ong et al. 200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outheastern Asia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a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tspalu et al. 2004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sland Southeastern As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ll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entral Asia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azakh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mas et al. 1998; Chaix et al. 2007; Tamm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arakalpa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aix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irghiz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mas et al. 1998; Tamm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aji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enko et al. 2007; Tamm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urkme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yarchuk 2002; Quintana-Murci et al. 2004; Chaix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zbe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uintana-Murci et al. 2004; Chaix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ighu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mas et al. 1998; Tamm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Western Asia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ur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chards et al. 2000; Quintana-Murci et al. 2004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urdis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uintana-Murci et al. 2004; Derenko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kistan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spalu et al. 2004; Quintana-Murci et al. 2004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rsia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spalu et al. 2004; Derenko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Southern Asia: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d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spalu et al. 2004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urope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3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ungaria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ahermo et al. 2000; Egyed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l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chards et al. 2000; Malyarchuk et al. 2002; Grzybowski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omania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gyed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ussia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yarchuk 2002; Orekhov et al. 1999; Richards et al. 2000; Malyarchuk and Derenko 2001; Malyarchuk et al. 2002; 2004; Belyaeva et al. 2003; Grzybowski et al. 200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arelia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appalainen et al. 2008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altic Region popul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chards et al. 2000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candinavia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chards et al. 2000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erma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aasner et al. 1998; Lutz et al. 1998; 1999; Pfeiffer et al. 1999; Baasner and Madea 2000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zech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chards et al. 2000; Vanecek et al. 2004; Malyarchuk et al. 2006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roa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enBank data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aucasus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eorgia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ambets et al. 2000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thern Caucasia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chards et al. 2000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gay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ermisheva et al. 2005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Volga-Ural Region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ashki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ermisheva et al. 2002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om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ermisheva et al. 2002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r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ermisheva et al. 2002; Orekhov 2002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rdvi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ermisheva et al. 2002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ata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ermisheva et al. 2002; Orekhov 2002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dmur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ermisheva et al. 2002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uvash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ermisheva et al. 2002</w:t>
            </w:r>
          </w:p>
        </w:tc>
      </w:tr>
    </w:tbl>
    <w:p>
      <w:pPr>
        <w:pStyle w:val="TextBodyIndent"/>
        <w:spacing w:lineRule="auto" w:line="360"/>
        <w:ind w:hanging="0"/>
        <w:rPr/>
      </w:pPr>
      <w:r>
        <w:rPr>
          <w:szCs w:val="24"/>
          <w:lang w:val="en-US"/>
        </w:rPr>
        <w:t>Note. References for population data are as in the Table S5.</w:t>
      </w:r>
      <w:r>
        <w:rPr>
          <w:lang w:val="en-US"/>
        </w:rPr>
        <w:t xml:space="preserve"> </w:t>
      </w:r>
      <w:r>
        <w:rPr>
          <w:szCs w:val="24"/>
          <w:lang w:val="en-US"/>
        </w:rPr>
        <w:t xml:space="preserve">Note. </w:t>
      </w:r>
      <w:r>
        <w:rPr>
          <w:lang w:val="en-US"/>
        </w:rPr>
        <w:t xml:space="preserve">Population subdivision of D sequences into subhaplogroups was performed based on specific nucleotide motifs: 16129A-16271C for D2; 3010A for D4 and 10397G, 16189C, 150T for D5.   </w:t>
      </w:r>
    </w:p>
    <w:p>
      <w:pPr>
        <w:pStyle w:val="TextBodyIndent"/>
        <w:spacing w:lineRule="auto" w:line="360"/>
        <w:ind w:hanging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Основной текст с отступом Знак"/>
    <w:basedOn w:val="Style14"/>
    <w:qFormat/>
    <w:rPr>
      <w:rFonts w:ascii="Times New Roman" w:hAnsi="Times New Roman" w:eastAsia="Times New Roman" w:cs="Times New Roman"/>
      <w:color w:val="000000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240" w:before="0" w:after="0"/>
      <w:ind w:firstLine="708"/>
    </w:pPr>
    <w:rPr>
      <w:rFonts w:ascii="Times New Roman" w:hAnsi="Times New Roman" w:eastAsia="Times New Roman" w:cs="Times New Roman"/>
      <w:color w:val="00000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7T05:23:00Z</dcterms:created>
  <dc:creator>User</dc:creator>
  <dc:description/>
  <cp:keywords/>
  <dc:language>en-US</dc:language>
  <cp:lastModifiedBy>DERENKO</cp:lastModifiedBy>
  <dcterms:modified xsi:type="dcterms:W3CDTF">2010-10-15T03:03:00Z</dcterms:modified>
  <cp:revision>4</cp:revision>
  <dc:subject/>
  <dc:title/>
</cp:coreProperties>
</file>